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47AECA" w14:textId="25E94B4C" w:rsidR="00E82541" w:rsidRPr="002A6D2E" w:rsidRDefault="00E82541" w:rsidP="00E82541">
      <w:pPr>
        <w:jc w:val="center"/>
        <w:rPr>
          <w:b/>
          <w:sz w:val="20"/>
          <w:szCs w:val="20"/>
        </w:rPr>
      </w:pPr>
      <w:r w:rsidRPr="002A6D2E">
        <w:rPr>
          <w:b/>
          <w:sz w:val="20"/>
          <w:szCs w:val="20"/>
        </w:rPr>
        <w:t>A</w:t>
      </w:r>
      <w:r w:rsidR="00B351AC" w:rsidRPr="002A6D2E">
        <w:rPr>
          <w:b/>
          <w:sz w:val="20"/>
          <w:szCs w:val="20"/>
        </w:rPr>
        <w:t xml:space="preserve">dditional File </w:t>
      </w:r>
      <w:r w:rsidR="001F2445">
        <w:rPr>
          <w:b/>
          <w:sz w:val="20"/>
          <w:szCs w:val="20"/>
        </w:rPr>
        <w:t>2</w:t>
      </w:r>
      <w:r w:rsidRPr="002A6D2E">
        <w:rPr>
          <w:b/>
          <w:sz w:val="20"/>
          <w:szCs w:val="20"/>
        </w:rPr>
        <w:t xml:space="preserve">: </w:t>
      </w:r>
      <w:r w:rsidR="00FD3ACD" w:rsidRPr="002A6D2E">
        <w:rPr>
          <w:b/>
          <w:sz w:val="20"/>
          <w:szCs w:val="20"/>
        </w:rPr>
        <w:t xml:space="preserve">List of </w:t>
      </w:r>
      <w:r w:rsidRPr="002A6D2E">
        <w:rPr>
          <w:b/>
          <w:sz w:val="20"/>
          <w:szCs w:val="20"/>
        </w:rPr>
        <w:t>Simulation Topics</w:t>
      </w:r>
    </w:p>
    <w:p w14:paraId="5409FA77" w14:textId="77777777" w:rsidR="00E82541" w:rsidRPr="002A6D2E" w:rsidRDefault="00E82541" w:rsidP="00B37FA0">
      <w:pPr>
        <w:rPr>
          <w:b/>
          <w:sz w:val="20"/>
          <w:szCs w:val="20"/>
        </w:rPr>
      </w:pPr>
    </w:p>
    <w:p w14:paraId="771D769B" w14:textId="3A9728EE" w:rsidR="00B37FA0" w:rsidRPr="002A6D2E" w:rsidRDefault="00B37FA0" w:rsidP="00B37FA0">
      <w:pPr>
        <w:rPr>
          <w:sz w:val="20"/>
          <w:szCs w:val="20"/>
        </w:rPr>
      </w:pPr>
      <w:r w:rsidRPr="002A6D2E">
        <w:rPr>
          <w:b/>
          <w:sz w:val="20"/>
          <w:szCs w:val="20"/>
        </w:rPr>
        <w:t xml:space="preserve">Simulation topic 1: </w:t>
      </w:r>
      <w:r w:rsidRPr="002A6D2E">
        <w:rPr>
          <w:sz w:val="20"/>
          <w:szCs w:val="20"/>
        </w:rPr>
        <w:t>During the planning phase of a research study, clients, families, and researchers may disagree about the research question or objectives.</w:t>
      </w:r>
    </w:p>
    <w:p w14:paraId="777777C7" w14:textId="77777777" w:rsidR="00B37FA0" w:rsidRPr="002A6D2E" w:rsidRDefault="00B37FA0" w:rsidP="00BC03F9">
      <w:pPr>
        <w:rPr>
          <w:sz w:val="20"/>
          <w:szCs w:val="20"/>
        </w:rPr>
      </w:pPr>
    </w:p>
    <w:p w14:paraId="5026A562" w14:textId="77777777" w:rsidR="00E82541" w:rsidRPr="002A6D2E" w:rsidRDefault="00E82541" w:rsidP="00E82541">
      <w:pPr>
        <w:rPr>
          <w:sz w:val="20"/>
          <w:szCs w:val="20"/>
        </w:rPr>
      </w:pPr>
      <w:r w:rsidRPr="002A6D2E">
        <w:rPr>
          <w:b/>
          <w:sz w:val="20"/>
          <w:szCs w:val="20"/>
        </w:rPr>
        <w:t>Simulation topic 2:</w:t>
      </w:r>
      <w:r w:rsidRPr="002A6D2E">
        <w:rPr>
          <w:sz w:val="20"/>
          <w:szCs w:val="20"/>
        </w:rPr>
        <w:t xml:space="preserve"> Setting expectations about roles and responsibilities with all team members (youth, parents, researchers) can be challenging when clients and family members have competing demands and are not being paid for their time.</w:t>
      </w:r>
    </w:p>
    <w:p w14:paraId="1A835F66" w14:textId="77777777" w:rsidR="00E82541" w:rsidRPr="002A6D2E" w:rsidRDefault="00E82541" w:rsidP="00E82541">
      <w:pPr>
        <w:rPr>
          <w:sz w:val="20"/>
          <w:szCs w:val="20"/>
        </w:rPr>
      </w:pPr>
    </w:p>
    <w:p w14:paraId="3D3AFBAA" w14:textId="4DF333EF" w:rsidR="00B37FA0" w:rsidRPr="002A6D2E" w:rsidRDefault="00E82541" w:rsidP="00BC03F9">
      <w:pPr>
        <w:rPr>
          <w:sz w:val="20"/>
          <w:szCs w:val="20"/>
        </w:rPr>
      </w:pPr>
      <w:r w:rsidRPr="002A6D2E">
        <w:rPr>
          <w:b/>
          <w:sz w:val="20"/>
          <w:szCs w:val="20"/>
        </w:rPr>
        <w:t>Simulation topic 3:</w:t>
      </w:r>
      <w:r w:rsidRPr="002A6D2E">
        <w:rPr>
          <w:sz w:val="20"/>
          <w:szCs w:val="20"/>
        </w:rPr>
        <w:t xml:space="preserve"> During research team discussions, clients and families naturally speak from their own experience. It can be challenging to provide the perspective of the broader client/family experience.</w:t>
      </w:r>
    </w:p>
    <w:p w14:paraId="33A527CB" w14:textId="12D3F7BB" w:rsidR="00B37FA0" w:rsidRPr="002A6D2E" w:rsidRDefault="00B37FA0" w:rsidP="00B37FA0">
      <w:pPr>
        <w:rPr>
          <w:sz w:val="20"/>
          <w:szCs w:val="20"/>
        </w:rPr>
      </w:pPr>
    </w:p>
    <w:p w14:paraId="2BFEB387" w14:textId="3069F8FB" w:rsidR="00FF736F" w:rsidRPr="002A6D2E" w:rsidRDefault="00FF736F" w:rsidP="00FF736F">
      <w:pPr>
        <w:rPr>
          <w:b/>
          <w:sz w:val="20"/>
          <w:szCs w:val="20"/>
        </w:rPr>
      </w:pPr>
      <w:r w:rsidRPr="002A6D2E">
        <w:rPr>
          <w:b/>
          <w:sz w:val="20"/>
          <w:szCs w:val="20"/>
        </w:rPr>
        <w:t xml:space="preserve">Simulation topic 4: </w:t>
      </w:r>
      <w:r w:rsidRPr="002A6D2E">
        <w:rPr>
          <w:sz w:val="20"/>
          <w:szCs w:val="20"/>
        </w:rPr>
        <w:t>Clients, family members and researchers may interpret the study results differently and it may be difficult to arrive at some common interpretation (s) of the data.</w:t>
      </w:r>
    </w:p>
    <w:p w14:paraId="10E59B58" w14:textId="77777777" w:rsidR="00C14789" w:rsidRPr="002A6D2E" w:rsidRDefault="00C14789" w:rsidP="00FF736F">
      <w:pPr>
        <w:rPr>
          <w:b/>
          <w:sz w:val="20"/>
          <w:szCs w:val="20"/>
        </w:rPr>
      </w:pPr>
    </w:p>
    <w:p w14:paraId="111C82C4" w14:textId="406455D8" w:rsidR="00B37FA0" w:rsidRPr="002A6D2E" w:rsidRDefault="00FF736F" w:rsidP="00FF736F">
      <w:pPr>
        <w:rPr>
          <w:b/>
          <w:sz w:val="20"/>
          <w:szCs w:val="20"/>
        </w:rPr>
      </w:pPr>
      <w:r w:rsidRPr="002A6D2E">
        <w:rPr>
          <w:b/>
          <w:sz w:val="20"/>
          <w:szCs w:val="20"/>
        </w:rPr>
        <w:t xml:space="preserve">Simulation topic 5: </w:t>
      </w:r>
      <w:r w:rsidRPr="002A6D2E">
        <w:rPr>
          <w:sz w:val="20"/>
          <w:szCs w:val="20"/>
        </w:rPr>
        <w:t>Team members may disagree about who to share study results with and about how and when results should be shared.</w:t>
      </w:r>
    </w:p>
    <w:sectPr w:rsidR="00B37FA0" w:rsidRPr="002A6D2E" w:rsidSect="0040704A">
      <w:type w:val="continuous"/>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03F9"/>
    <w:rsid w:val="00000528"/>
    <w:rsid w:val="00005676"/>
    <w:rsid w:val="00005E6D"/>
    <w:rsid w:val="00013B26"/>
    <w:rsid w:val="00016FB2"/>
    <w:rsid w:val="00034230"/>
    <w:rsid w:val="00035965"/>
    <w:rsid w:val="00056256"/>
    <w:rsid w:val="00077BB1"/>
    <w:rsid w:val="0008254A"/>
    <w:rsid w:val="000840FB"/>
    <w:rsid w:val="00090A07"/>
    <w:rsid w:val="000973B2"/>
    <w:rsid w:val="000B0599"/>
    <w:rsid w:val="000B4058"/>
    <w:rsid w:val="000B7834"/>
    <w:rsid w:val="000C5DB0"/>
    <w:rsid w:val="000D386F"/>
    <w:rsid w:val="000E21C0"/>
    <w:rsid w:val="00105B17"/>
    <w:rsid w:val="001100B8"/>
    <w:rsid w:val="001223FE"/>
    <w:rsid w:val="00124D62"/>
    <w:rsid w:val="0013362C"/>
    <w:rsid w:val="001556E6"/>
    <w:rsid w:val="00162F69"/>
    <w:rsid w:val="001940DA"/>
    <w:rsid w:val="00195E10"/>
    <w:rsid w:val="001F229B"/>
    <w:rsid w:val="001F2445"/>
    <w:rsid w:val="001F7E78"/>
    <w:rsid w:val="0020129B"/>
    <w:rsid w:val="0021030B"/>
    <w:rsid w:val="002256B6"/>
    <w:rsid w:val="002444D8"/>
    <w:rsid w:val="00267870"/>
    <w:rsid w:val="0027260A"/>
    <w:rsid w:val="002843AF"/>
    <w:rsid w:val="00297229"/>
    <w:rsid w:val="002A13DB"/>
    <w:rsid w:val="002A2400"/>
    <w:rsid w:val="002A6D2E"/>
    <w:rsid w:val="002B2F59"/>
    <w:rsid w:val="002B39D6"/>
    <w:rsid w:val="002D2B9B"/>
    <w:rsid w:val="002F7EA0"/>
    <w:rsid w:val="003047E8"/>
    <w:rsid w:val="003058A2"/>
    <w:rsid w:val="003176F2"/>
    <w:rsid w:val="00336E2E"/>
    <w:rsid w:val="0034594E"/>
    <w:rsid w:val="00346827"/>
    <w:rsid w:val="003473E3"/>
    <w:rsid w:val="003651A8"/>
    <w:rsid w:val="00366D85"/>
    <w:rsid w:val="003719C4"/>
    <w:rsid w:val="00381CEE"/>
    <w:rsid w:val="0039477C"/>
    <w:rsid w:val="003A4D84"/>
    <w:rsid w:val="003B2D86"/>
    <w:rsid w:val="003B63A6"/>
    <w:rsid w:val="003C1443"/>
    <w:rsid w:val="003C5933"/>
    <w:rsid w:val="003C5ED9"/>
    <w:rsid w:val="003E0A54"/>
    <w:rsid w:val="00402098"/>
    <w:rsid w:val="0040704A"/>
    <w:rsid w:val="00441320"/>
    <w:rsid w:val="00447E21"/>
    <w:rsid w:val="00460979"/>
    <w:rsid w:val="004651F9"/>
    <w:rsid w:val="004720EA"/>
    <w:rsid w:val="004A22D0"/>
    <w:rsid w:val="004A25F5"/>
    <w:rsid w:val="004B7F11"/>
    <w:rsid w:val="004C6960"/>
    <w:rsid w:val="004E2C88"/>
    <w:rsid w:val="004F01D0"/>
    <w:rsid w:val="004F471E"/>
    <w:rsid w:val="00500276"/>
    <w:rsid w:val="00512481"/>
    <w:rsid w:val="005246E3"/>
    <w:rsid w:val="00527D9A"/>
    <w:rsid w:val="0053751C"/>
    <w:rsid w:val="0054465B"/>
    <w:rsid w:val="00544E63"/>
    <w:rsid w:val="005523C3"/>
    <w:rsid w:val="00556501"/>
    <w:rsid w:val="00560531"/>
    <w:rsid w:val="00560D28"/>
    <w:rsid w:val="005711E6"/>
    <w:rsid w:val="00574018"/>
    <w:rsid w:val="0058146A"/>
    <w:rsid w:val="00583243"/>
    <w:rsid w:val="005B63B1"/>
    <w:rsid w:val="005B7ACB"/>
    <w:rsid w:val="005D42C4"/>
    <w:rsid w:val="005E7025"/>
    <w:rsid w:val="005F27B5"/>
    <w:rsid w:val="005F4990"/>
    <w:rsid w:val="00602688"/>
    <w:rsid w:val="00635A25"/>
    <w:rsid w:val="00635F81"/>
    <w:rsid w:val="00651747"/>
    <w:rsid w:val="00661E33"/>
    <w:rsid w:val="00675008"/>
    <w:rsid w:val="006805D5"/>
    <w:rsid w:val="00682C8E"/>
    <w:rsid w:val="0069667F"/>
    <w:rsid w:val="006B4571"/>
    <w:rsid w:val="006D5E62"/>
    <w:rsid w:val="006D7C3F"/>
    <w:rsid w:val="006E1610"/>
    <w:rsid w:val="006E7458"/>
    <w:rsid w:val="00716042"/>
    <w:rsid w:val="007431C0"/>
    <w:rsid w:val="00762626"/>
    <w:rsid w:val="0076321D"/>
    <w:rsid w:val="0076705D"/>
    <w:rsid w:val="007718A7"/>
    <w:rsid w:val="00783431"/>
    <w:rsid w:val="00791BD8"/>
    <w:rsid w:val="007A233A"/>
    <w:rsid w:val="007C28E9"/>
    <w:rsid w:val="007E55D0"/>
    <w:rsid w:val="008145C4"/>
    <w:rsid w:val="00820B6D"/>
    <w:rsid w:val="0082412D"/>
    <w:rsid w:val="00831FBC"/>
    <w:rsid w:val="00853456"/>
    <w:rsid w:val="008619AE"/>
    <w:rsid w:val="0086385C"/>
    <w:rsid w:val="008B2DCC"/>
    <w:rsid w:val="008B6E6E"/>
    <w:rsid w:val="008D4C20"/>
    <w:rsid w:val="008D69D4"/>
    <w:rsid w:val="008F1D28"/>
    <w:rsid w:val="008F3978"/>
    <w:rsid w:val="008F63F8"/>
    <w:rsid w:val="009037A5"/>
    <w:rsid w:val="00915772"/>
    <w:rsid w:val="0091749D"/>
    <w:rsid w:val="00921384"/>
    <w:rsid w:val="00935EC8"/>
    <w:rsid w:val="00935F93"/>
    <w:rsid w:val="009531F3"/>
    <w:rsid w:val="009610A5"/>
    <w:rsid w:val="009910C0"/>
    <w:rsid w:val="00994A32"/>
    <w:rsid w:val="009B58AB"/>
    <w:rsid w:val="009C77A3"/>
    <w:rsid w:val="009D4064"/>
    <w:rsid w:val="009D58A8"/>
    <w:rsid w:val="009F59C7"/>
    <w:rsid w:val="009F6EED"/>
    <w:rsid w:val="00A00E98"/>
    <w:rsid w:val="00A132E8"/>
    <w:rsid w:val="00A14D74"/>
    <w:rsid w:val="00A43456"/>
    <w:rsid w:val="00A5134E"/>
    <w:rsid w:val="00A5576A"/>
    <w:rsid w:val="00A80274"/>
    <w:rsid w:val="00AA7AFC"/>
    <w:rsid w:val="00AB039F"/>
    <w:rsid w:val="00AC70F2"/>
    <w:rsid w:val="00AD24AE"/>
    <w:rsid w:val="00AF5D80"/>
    <w:rsid w:val="00B143EA"/>
    <w:rsid w:val="00B15D59"/>
    <w:rsid w:val="00B351AC"/>
    <w:rsid w:val="00B37F68"/>
    <w:rsid w:val="00B37FA0"/>
    <w:rsid w:val="00B44979"/>
    <w:rsid w:val="00B70F98"/>
    <w:rsid w:val="00B71BAD"/>
    <w:rsid w:val="00B81365"/>
    <w:rsid w:val="00B84632"/>
    <w:rsid w:val="00B84647"/>
    <w:rsid w:val="00B902C3"/>
    <w:rsid w:val="00BC03F9"/>
    <w:rsid w:val="00BC1701"/>
    <w:rsid w:val="00BE6773"/>
    <w:rsid w:val="00BF27DF"/>
    <w:rsid w:val="00BF5DAA"/>
    <w:rsid w:val="00C10EA3"/>
    <w:rsid w:val="00C117C2"/>
    <w:rsid w:val="00C125A5"/>
    <w:rsid w:val="00C14789"/>
    <w:rsid w:val="00C23625"/>
    <w:rsid w:val="00C26DBC"/>
    <w:rsid w:val="00C32DAA"/>
    <w:rsid w:val="00C41C71"/>
    <w:rsid w:val="00C640E3"/>
    <w:rsid w:val="00C72BDF"/>
    <w:rsid w:val="00CA5AC2"/>
    <w:rsid w:val="00CB49F5"/>
    <w:rsid w:val="00CD0079"/>
    <w:rsid w:val="00CD1995"/>
    <w:rsid w:val="00CD47E6"/>
    <w:rsid w:val="00CE3BFC"/>
    <w:rsid w:val="00D2001A"/>
    <w:rsid w:val="00D4718A"/>
    <w:rsid w:val="00D52182"/>
    <w:rsid w:val="00D6442B"/>
    <w:rsid w:val="00D94E0F"/>
    <w:rsid w:val="00D970B6"/>
    <w:rsid w:val="00DA6D7E"/>
    <w:rsid w:val="00DC7D6E"/>
    <w:rsid w:val="00DE556A"/>
    <w:rsid w:val="00E01F7F"/>
    <w:rsid w:val="00E062C1"/>
    <w:rsid w:val="00E5671C"/>
    <w:rsid w:val="00E628A6"/>
    <w:rsid w:val="00E72813"/>
    <w:rsid w:val="00E82541"/>
    <w:rsid w:val="00E829E7"/>
    <w:rsid w:val="00E85ACD"/>
    <w:rsid w:val="00F13DB0"/>
    <w:rsid w:val="00F229AA"/>
    <w:rsid w:val="00F24CA8"/>
    <w:rsid w:val="00F25DFC"/>
    <w:rsid w:val="00F3584E"/>
    <w:rsid w:val="00F3633A"/>
    <w:rsid w:val="00F55A92"/>
    <w:rsid w:val="00F64812"/>
    <w:rsid w:val="00F86207"/>
    <w:rsid w:val="00F871CC"/>
    <w:rsid w:val="00F90891"/>
    <w:rsid w:val="00F967E7"/>
    <w:rsid w:val="00FA5B87"/>
    <w:rsid w:val="00FC43AA"/>
    <w:rsid w:val="00FD3ACD"/>
    <w:rsid w:val="00FD4ACF"/>
    <w:rsid w:val="00FE3C73"/>
    <w:rsid w:val="00FE4B19"/>
    <w:rsid w:val="00FE6939"/>
    <w:rsid w:val="00FF0556"/>
    <w:rsid w:val="00FF73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73709A"/>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paragraph" w:styleId="Heading4">
    <w:name w:val="heading 4"/>
    <w:basedOn w:val="Normal"/>
    <w:next w:val="Normal"/>
    <w:link w:val="Heading4Char"/>
    <w:autoRedefine/>
    <w:uiPriority w:val="9"/>
    <w:unhideWhenUsed/>
    <w:qFormat/>
    <w:rsid w:val="0040704A"/>
    <w:pPr>
      <w:keepNext/>
      <w:keepLines/>
      <w:widowControl w:val="0"/>
      <w:spacing w:line="480" w:lineRule="auto"/>
      <w:contextualSpacing/>
      <w:outlineLvl w:val="3"/>
    </w:pPr>
    <w:rPr>
      <w:rFonts w:ascii="Times New Roman" w:eastAsiaTheme="majorEastAsia" w:hAnsi="Times New Roman" w:cstheme="majorBid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2">
    <w:name w:val="toc 2"/>
    <w:basedOn w:val="Normal"/>
    <w:next w:val="Normal"/>
    <w:autoRedefine/>
    <w:uiPriority w:val="39"/>
    <w:unhideWhenUsed/>
    <w:qFormat/>
    <w:rsid w:val="0040704A"/>
    <w:pPr>
      <w:spacing w:line="480" w:lineRule="auto"/>
      <w:ind w:left="240"/>
    </w:pPr>
    <w:rPr>
      <w:rFonts w:ascii="Times New Roman" w:hAnsi="Times New Roman"/>
      <w:b/>
      <w:bCs/>
      <w:color w:val="000000" w:themeColor="text1"/>
      <w:szCs w:val="22"/>
    </w:rPr>
  </w:style>
  <w:style w:type="paragraph" w:styleId="TOC1">
    <w:name w:val="toc 1"/>
    <w:basedOn w:val="Normal"/>
    <w:next w:val="Normal"/>
    <w:autoRedefine/>
    <w:uiPriority w:val="39"/>
    <w:unhideWhenUsed/>
    <w:qFormat/>
    <w:rsid w:val="0040704A"/>
    <w:pPr>
      <w:spacing w:before="120" w:line="480" w:lineRule="auto"/>
      <w:jc w:val="center"/>
    </w:pPr>
    <w:rPr>
      <w:rFonts w:ascii="Times New Roman" w:hAnsi="Times New Roman"/>
      <w:b/>
      <w:bCs/>
      <w:color w:val="000000" w:themeColor="text1"/>
    </w:rPr>
  </w:style>
  <w:style w:type="paragraph" w:styleId="TOC3">
    <w:name w:val="toc 3"/>
    <w:basedOn w:val="Normal"/>
    <w:next w:val="Normal"/>
    <w:autoRedefine/>
    <w:uiPriority w:val="39"/>
    <w:unhideWhenUsed/>
    <w:qFormat/>
    <w:rsid w:val="0040704A"/>
    <w:pPr>
      <w:spacing w:line="480" w:lineRule="auto"/>
      <w:ind w:left="720"/>
    </w:pPr>
    <w:rPr>
      <w:rFonts w:ascii="Times New Roman" w:hAnsi="Times New Roman"/>
      <w:b/>
      <w:szCs w:val="22"/>
    </w:rPr>
  </w:style>
  <w:style w:type="paragraph" w:styleId="TOC4">
    <w:name w:val="toc 4"/>
    <w:basedOn w:val="Normal"/>
    <w:next w:val="Normal"/>
    <w:autoRedefine/>
    <w:uiPriority w:val="39"/>
    <w:semiHidden/>
    <w:unhideWhenUsed/>
    <w:qFormat/>
    <w:rsid w:val="0040704A"/>
    <w:pPr>
      <w:framePr w:hSpace="181" w:vSpace="181" w:wrap="around" w:vAnchor="text" w:hAnchor="text" w:y="1"/>
      <w:spacing w:line="480" w:lineRule="auto"/>
      <w:ind w:left="720"/>
    </w:pPr>
    <w:rPr>
      <w:rFonts w:ascii="Times New Roman" w:hAnsi="Times New Roman"/>
      <w:b/>
      <w:i/>
      <w:szCs w:val="20"/>
    </w:rPr>
  </w:style>
  <w:style w:type="paragraph" w:customStyle="1" w:styleId="STOC3">
    <w:name w:val="STOC3"/>
    <w:next w:val="Normal"/>
    <w:autoRedefine/>
    <w:qFormat/>
    <w:rsid w:val="0040704A"/>
    <w:rPr>
      <w:rFonts w:ascii="Times New Roman" w:eastAsiaTheme="majorEastAsia" w:hAnsi="Times New Roman" w:cstheme="majorBidi"/>
      <w:bCs/>
      <w:color w:val="000000" w:themeColor="text1"/>
      <w:spacing w:val="-10"/>
      <w:kern w:val="28"/>
      <w:szCs w:val="22"/>
    </w:rPr>
  </w:style>
  <w:style w:type="paragraph" w:customStyle="1" w:styleId="STOC2">
    <w:name w:val="STOC2"/>
    <w:basedOn w:val="STOC3"/>
    <w:autoRedefine/>
    <w:qFormat/>
    <w:rsid w:val="0040704A"/>
    <w:pPr>
      <w:spacing w:line="480" w:lineRule="auto"/>
    </w:pPr>
    <w:rPr>
      <w:spacing w:val="0"/>
      <w:lang w:val="en-CA"/>
    </w:rPr>
  </w:style>
  <w:style w:type="character" w:customStyle="1" w:styleId="Heading4Char">
    <w:name w:val="Heading 4 Char"/>
    <w:basedOn w:val="DefaultParagraphFont"/>
    <w:link w:val="Heading4"/>
    <w:uiPriority w:val="9"/>
    <w:rsid w:val="0040704A"/>
    <w:rPr>
      <w:rFonts w:ascii="Times New Roman" w:eastAsiaTheme="majorEastAsia" w:hAnsi="Times New Roman" w:cstheme="majorBidi"/>
      <w:iCs/>
      <w:color w:val="000000" w:themeColor="text1"/>
    </w:rPr>
  </w:style>
  <w:style w:type="paragraph" w:styleId="BalloonText">
    <w:name w:val="Balloon Text"/>
    <w:basedOn w:val="Normal"/>
    <w:link w:val="BalloonTextChar"/>
    <w:uiPriority w:val="99"/>
    <w:semiHidden/>
    <w:unhideWhenUsed/>
    <w:rsid w:val="00F967E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967E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5</Words>
  <Characters>828</Characters>
  <Application>Microsoft Office Word</Application>
  <DocSecurity>0</DocSecurity>
  <Lines>6</Lines>
  <Paragraphs>1</Paragraphs>
  <ScaleCrop>false</ScaleCrop>
  <Company/>
  <LinksUpToDate>false</LinksUpToDate>
  <CharactersWithSpaces>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Micsinszki</dc:creator>
  <cp:keywords/>
  <dc:description/>
  <cp:lastModifiedBy>Samantha Micsinszki</cp:lastModifiedBy>
  <cp:revision>3</cp:revision>
  <dcterms:created xsi:type="dcterms:W3CDTF">2022-06-28T20:31:00Z</dcterms:created>
  <dcterms:modified xsi:type="dcterms:W3CDTF">2022-06-28T20:31:00Z</dcterms:modified>
</cp:coreProperties>
</file>